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ED0" w:rsidRPr="00104183" w:rsidRDefault="00104183" w:rsidP="00104183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F64B4E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F64B4E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:rsidR="00104183" w:rsidRPr="008C29B7" w:rsidRDefault="00104183" w:rsidP="001041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29B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29B7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proofErr w:type="spellStart"/>
      <w:r w:rsidR="00705C06" w:rsidRPr="008C29B7">
        <w:rPr>
          <w:rFonts w:ascii="Times New Roman" w:hAnsi="Times New Roman" w:cs="Times New Roman"/>
          <w:b/>
          <w:sz w:val="24"/>
          <w:szCs w:val="24"/>
        </w:rPr>
        <w:t>Sophoridine</w:t>
      </w:r>
      <w:proofErr w:type="spellEnd"/>
      <w:r w:rsidR="00705C06" w:rsidRPr="008C29B7">
        <w:rPr>
          <w:rFonts w:ascii="Times New Roman" w:hAnsi="Times New Roman" w:cs="Times New Roman"/>
          <w:b/>
          <w:sz w:val="24"/>
          <w:szCs w:val="24"/>
        </w:rPr>
        <w:t xml:space="preserve"> inhibited liver cancer cell proliferation in a ferroptosis independent manner.</w:t>
      </w:r>
      <w:r w:rsidR="00705C06" w:rsidRPr="008C29B7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="00705C06" w:rsidRPr="008C29B7">
        <w:rPr>
          <w:rFonts w:ascii="Times New Roman" w:hAnsi="Times New Roman" w:cs="Times New Roman"/>
          <w:sz w:val="24"/>
          <w:szCs w:val="24"/>
        </w:rPr>
        <w:t>Sophoridine</w:t>
      </w:r>
      <w:proofErr w:type="spellEnd"/>
      <w:r w:rsidR="00705C06" w:rsidRPr="008C29B7">
        <w:rPr>
          <w:rFonts w:ascii="Times New Roman" w:hAnsi="Times New Roman" w:cs="Times New Roman"/>
          <w:sz w:val="24"/>
          <w:szCs w:val="24"/>
        </w:rPr>
        <w:t xml:space="preserve"> inhibited HepG2 and MHCC-97H cell proliferation in a dose-dependent manner. (B) The proliferation inhibition induced by </w:t>
      </w:r>
      <w:proofErr w:type="spellStart"/>
      <w:r w:rsidR="00705C06" w:rsidRPr="008C29B7">
        <w:rPr>
          <w:rFonts w:ascii="Times New Roman" w:hAnsi="Times New Roman" w:cs="Times New Roman"/>
          <w:sz w:val="24"/>
          <w:szCs w:val="24"/>
        </w:rPr>
        <w:t>sophoridine</w:t>
      </w:r>
      <w:proofErr w:type="spellEnd"/>
      <w:r w:rsidR="00705C06" w:rsidRPr="008C29B7">
        <w:rPr>
          <w:rFonts w:ascii="Times New Roman" w:hAnsi="Times New Roman" w:cs="Times New Roman"/>
          <w:sz w:val="24"/>
          <w:szCs w:val="24"/>
        </w:rPr>
        <w:t xml:space="preserve"> is ferroptosis independent.</w:t>
      </w:r>
    </w:p>
    <w:p w:rsidR="00104183" w:rsidRPr="00F64B4E" w:rsidRDefault="00104183" w:rsidP="001041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29B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C29B7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C29B7"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="00705C06" w:rsidRPr="008C29B7">
        <w:rPr>
          <w:rFonts w:ascii="Times New Roman" w:hAnsi="Times New Roman" w:cs="Times New Roman"/>
          <w:b/>
          <w:bCs/>
          <w:sz w:val="24"/>
          <w:szCs w:val="24"/>
        </w:rPr>
        <w:t>ATF3 is widely expressed in human normal tissues</w:t>
      </w:r>
      <w:r w:rsidR="00705C06" w:rsidRPr="008C29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104183" w:rsidRPr="00104183" w:rsidRDefault="00104183">
      <w:pPr>
        <w:rPr>
          <w:rFonts w:hint="eastAsia"/>
        </w:rPr>
      </w:pPr>
    </w:p>
    <w:sectPr w:rsidR="00104183" w:rsidRPr="00104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83"/>
    <w:rsid w:val="00104183"/>
    <w:rsid w:val="00240055"/>
    <w:rsid w:val="00705C06"/>
    <w:rsid w:val="00D1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E4EF8"/>
  <w15:chartTrackingRefBased/>
  <w15:docId w15:val="{9993E47A-B0C1-4209-80FC-FE9787C5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4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7-28T23:28:00Z</dcterms:created>
  <dcterms:modified xsi:type="dcterms:W3CDTF">2023-07-29T00:11:00Z</dcterms:modified>
</cp:coreProperties>
</file>